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906D2" w14:textId="77690034" w:rsidR="007014DF" w:rsidRDefault="007014DF" w:rsidP="00C34D8B">
      <w:pPr>
        <w:jc w:val="center"/>
        <w:rPr>
          <w:b/>
          <w:u w:val="single"/>
        </w:rPr>
      </w:pPr>
      <w:r>
        <w:rPr>
          <w:b/>
          <w:u w:val="single"/>
        </w:rPr>
        <w:t>Online resource 7</w:t>
      </w:r>
      <w:r w:rsidR="00C34D8B">
        <w:rPr>
          <w:b/>
          <w:u w:val="single"/>
        </w:rPr>
        <w:t>- Intervention Component Adaptations</w:t>
      </w:r>
    </w:p>
    <w:tbl>
      <w:tblPr>
        <w:tblStyle w:val="TableGrid"/>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7"/>
        <w:gridCol w:w="4794"/>
        <w:gridCol w:w="862"/>
        <w:gridCol w:w="7416"/>
      </w:tblGrid>
      <w:tr w:rsidR="00C34D8B" w14:paraId="4CBAE90C" w14:textId="77777777" w:rsidTr="008E6DF1">
        <w:tc>
          <w:tcPr>
            <w:tcW w:w="14459" w:type="dxa"/>
            <w:gridSpan w:val="4"/>
            <w:tcBorders>
              <w:bottom w:val="single" w:sz="4" w:space="0" w:color="auto"/>
            </w:tcBorders>
          </w:tcPr>
          <w:p w14:paraId="57277869" w14:textId="41AF828A" w:rsidR="00C34D8B" w:rsidRDefault="00C34D8B" w:rsidP="002D1856">
            <w:pPr>
              <w:rPr>
                <w:b/>
              </w:rPr>
            </w:pPr>
            <w:r>
              <w:rPr>
                <w:b/>
              </w:rPr>
              <w:t xml:space="preserve">Table 1 </w:t>
            </w:r>
          </w:p>
          <w:p w14:paraId="204330FC" w14:textId="43787960" w:rsidR="00C34D8B" w:rsidRPr="00BB641F" w:rsidRDefault="00C34D8B" w:rsidP="002D1856">
            <w:pPr>
              <w:rPr>
                <w:i/>
              </w:rPr>
            </w:pPr>
            <w:r w:rsidRPr="00BB641F">
              <w:rPr>
                <w:i/>
              </w:rPr>
              <w:t xml:space="preserve">Summary of </w:t>
            </w:r>
            <w:r w:rsidR="0005398D">
              <w:rPr>
                <w:i/>
              </w:rPr>
              <w:t xml:space="preserve">key adaptations for each intervention component. </w:t>
            </w:r>
          </w:p>
        </w:tc>
      </w:tr>
      <w:tr w:rsidR="00C34D8B" w14:paraId="56E94C08" w14:textId="77777777" w:rsidTr="00E135F0">
        <w:tc>
          <w:tcPr>
            <w:tcW w:w="1387" w:type="dxa"/>
            <w:tcBorders>
              <w:top w:val="single" w:sz="4" w:space="0" w:color="auto"/>
              <w:bottom w:val="single" w:sz="4" w:space="0" w:color="auto"/>
            </w:tcBorders>
          </w:tcPr>
          <w:p w14:paraId="398B3F5C" w14:textId="77777777" w:rsidR="00C34D8B" w:rsidRPr="00365FE3" w:rsidRDefault="00C34D8B" w:rsidP="002D1856">
            <w:pPr>
              <w:rPr>
                <w:b/>
              </w:rPr>
            </w:pPr>
            <w:r>
              <w:rPr>
                <w:b/>
              </w:rPr>
              <w:t>Component</w:t>
            </w:r>
          </w:p>
        </w:tc>
        <w:tc>
          <w:tcPr>
            <w:tcW w:w="4794" w:type="dxa"/>
            <w:tcBorders>
              <w:top w:val="single" w:sz="4" w:space="0" w:color="auto"/>
              <w:bottom w:val="single" w:sz="4" w:space="0" w:color="auto"/>
            </w:tcBorders>
          </w:tcPr>
          <w:p w14:paraId="2E0A89A2" w14:textId="77777777" w:rsidR="00C34D8B" w:rsidRPr="00365FE3" w:rsidRDefault="00C34D8B" w:rsidP="002D1856">
            <w:pPr>
              <w:rPr>
                <w:b/>
              </w:rPr>
            </w:pPr>
            <w:r>
              <w:rPr>
                <w:b/>
              </w:rPr>
              <w:t>Suggestion or feedback from participant</w:t>
            </w:r>
          </w:p>
        </w:tc>
        <w:tc>
          <w:tcPr>
            <w:tcW w:w="862" w:type="dxa"/>
            <w:tcBorders>
              <w:top w:val="single" w:sz="4" w:space="0" w:color="auto"/>
              <w:bottom w:val="single" w:sz="4" w:space="0" w:color="auto"/>
            </w:tcBorders>
          </w:tcPr>
          <w:p w14:paraId="654EE431" w14:textId="77777777" w:rsidR="00C34D8B" w:rsidRPr="00365FE3" w:rsidRDefault="00C34D8B" w:rsidP="002D1856">
            <w:pPr>
              <w:rPr>
                <w:b/>
              </w:rPr>
            </w:pPr>
            <w:r>
              <w:rPr>
                <w:b/>
              </w:rPr>
              <w:t>Action taken (Y/N)</w:t>
            </w:r>
          </w:p>
        </w:tc>
        <w:tc>
          <w:tcPr>
            <w:tcW w:w="7416" w:type="dxa"/>
            <w:tcBorders>
              <w:top w:val="single" w:sz="4" w:space="0" w:color="auto"/>
              <w:bottom w:val="single" w:sz="4" w:space="0" w:color="auto"/>
            </w:tcBorders>
          </w:tcPr>
          <w:p w14:paraId="1E950B90" w14:textId="77777777" w:rsidR="00C34D8B" w:rsidRDefault="00C34D8B" w:rsidP="002D1856">
            <w:pPr>
              <w:rPr>
                <w:b/>
              </w:rPr>
            </w:pPr>
            <w:r>
              <w:rPr>
                <w:b/>
              </w:rPr>
              <w:t>Detail of action taken/ reason why action not taken</w:t>
            </w:r>
          </w:p>
        </w:tc>
      </w:tr>
      <w:tr w:rsidR="00C34D8B" w14:paraId="5691218A" w14:textId="77777777" w:rsidTr="00E135F0">
        <w:tc>
          <w:tcPr>
            <w:tcW w:w="1387" w:type="dxa"/>
            <w:tcBorders>
              <w:top w:val="single" w:sz="4" w:space="0" w:color="auto"/>
            </w:tcBorders>
          </w:tcPr>
          <w:p w14:paraId="4F16BC00" w14:textId="77777777" w:rsidR="00C34D8B" w:rsidRDefault="00C34D8B" w:rsidP="002D1856">
            <w:r>
              <w:t>SMS</w:t>
            </w:r>
          </w:p>
        </w:tc>
        <w:tc>
          <w:tcPr>
            <w:tcW w:w="4794" w:type="dxa"/>
            <w:tcBorders>
              <w:top w:val="single" w:sz="4" w:space="0" w:color="auto"/>
            </w:tcBorders>
          </w:tcPr>
          <w:p w14:paraId="363737D3" w14:textId="77777777" w:rsidR="00C34D8B" w:rsidRDefault="00C34D8B" w:rsidP="002D1856">
            <w:r>
              <w:t>Option to select what time of day messages could be sent</w:t>
            </w:r>
          </w:p>
        </w:tc>
        <w:tc>
          <w:tcPr>
            <w:tcW w:w="862" w:type="dxa"/>
            <w:tcBorders>
              <w:top w:val="single" w:sz="4" w:space="0" w:color="auto"/>
            </w:tcBorders>
          </w:tcPr>
          <w:p w14:paraId="7F655BBC" w14:textId="24707534" w:rsidR="00C34D8B" w:rsidRDefault="00C34D8B" w:rsidP="002D1856">
            <w:r>
              <w:t>Y</w:t>
            </w:r>
          </w:p>
        </w:tc>
        <w:tc>
          <w:tcPr>
            <w:tcW w:w="7416" w:type="dxa"/>
            <w:tcBorders>
              <w:top w:val="single" w:sz="4" w:space="0" w:color="auto"/>
            </w:tcBorders>
          </w:tcPr>
          <w:p w14:paraId="6E7D4370" w14:textId="77777777" w:rsidR="00C34D8B" w:rsidRDefault="00C34D8B" w:rsidP="002D1856">
            <w:r>
              <w:t>Participants can select messages to be sent morning, lunchtime or evening</w:t>
            </w:r>
          </w:p>
        </w:tc>
      </w:tr>
      <w:tr w:rsidR="00C34D8B" w14:paraId="65848264" w14:textId="77777777" w:rsidTr="00E135F0">
        <w:tc>
          <w:tcPr>
            <w:tcW w:w="1387" w:type="dxa"/>
          </w:tcPr>
          <w:p w14:paraId="18C07CBC" w14:textId="77777777" w:rsidR="00C34D8B" w:rsidRDefault="00C34D8B" w:rsidP="002D1856">
            <w:r>
              <w:t>SMS</w:t>
            </w:r>
          </w:p>
        </w:tc>
        <w:tc>
          <w:tcPr>
            <w:tcW w:w="4794" w:type="dxa"/>
          </w:tcPr>
          <w:p w14:paraId="2B7DE45B" w14:textId="77777777" w:rsidR="00C34D8B" w:rsidRDefault="00C34D8B" w:rsidP="002D1856">
            <w:r>
              <w:t>Some messages felt out of place/ too obvious</w:t>
            </w:r>
          </w:p>
        </w:tc>
        <w:tc>
          <w:tcPr>
            <w:tcW w:w="862" w:type="dxa"/>
          </w:tcPr>
          <w:p w14:paraId="17AE4968" w14:textId="6EBEB356" w:rsidR="00C34D8B" w:rsidRDefault="00C34D8B" w:rsidP="002D1856">
            <w:r>
              <w:t>Y</w:t>
            </w:r>
          </w:p>
        </w:tc>
        <w:tc>
          <w:tcPr>
            <w:tcW w:w="7416" w:type="dxa"/>
          </w:tcPr>
          <w:p w14:paraId="1442E629" w14:textId="1A9E30BA" w:rsidR="00C34D8B" w:rsidRDefault="00C34D8B" w:rsidP="00AC301B">
            <w:r>
              <w:t>Me</w:t>
            </w:r>
            <w:r w:rsidR="00AC301B">
              <w:t>ssages reviewed with PPI group</w:t>
            </w:r>
          </w:p>
        </w:tc>
      </w:tr>
      <w:tr w:rsidR="00C34D8B" w14:paraId="376FCCD7" w14:textId="77777777" w:rsidTr="00E135F0">
        <w:tc>
          <w:tcPr>
            <w:tcW w:w="1387" w:type="dxa"/>
            <w:tcBorders>
              <w:bottom w:val="single" w:sz="4" w:space="0" w:color="auto"/>
            </w:tcBorders>
          </w:tcPr>
          <w:p w14:paraId="6C9108BD" w14:textId="77777777" w:rsidR="00C34D8B" w:rsidRDefault="00C34D8B" w:rsidP="002D1856">
            <w:r>
              <w:t>SMS</w:t>
            </w:r>
          </w:p>
        </w:tc>
        <w:tc>
          <w:tcPr>
            <w:tcW w:w="4794" w:type="dxa"/>
            <w:tcBorders>
              <w:bottom w:val="single" w:sz="4" w:space="0" w:color="auto"/>
            </w:tcBorders>
          </w:tcPr>
          <w:p w14:paraId="130920A4" w14:textId="77777777" w:rsidR="00C34D8B" w:rsidRDefault="00C34D8B" w:rsidP="002D1856">
            <w:r>
              <w:t>Many women already had routines in place to take their medication</w:t>
            </w:r>
          </w:p>
        </w:tc>
        <w:tc>
          <w:tcPr>
            <w:tcW w:w="862" w:type="dxa"/>
            <w:tcBorders>
              <w:bottom w:val="single" w:sz="4" w:space="0" w:color="auto"/>
            </w:tcBorders>
          </w:tcPr>
          <w:p w14:paraId="6035EF4B" w14:textId="393E457B" w:rsidR="00C34D8B" w:rsidRDefault="00F317E6" w:rsidP="002D1856">
            <w:r>
              <w:t>N</w:t>
            </w:r>
          </w:p>
        </w:tc>
        <w:tc>
          <w:tcPr>
            <w:tcW w:w="7416" w:type="dxa"/>
            <w:tcBorders>
              <w:bottom w:val="single" w:sz="4" w:space="0" w:color="auto"/>
            </w:tcBorders>
          </w:tcPr>
          <w:p w14:paraId="102A0789" w14:textId="02B9A2E8" w:rsidR="00C34D8B" w:rsidRDefault="000E6906" w:rsidP="00833AC5">
            <w:r>
              <w:t>Women with all levels of adherence can be recruited as the intervention</w:t>
            </w:r>
            <w:r w:rsidR="00600569">
              <w:t xml:space="preserve"> components</w:t>
            </w:r>
            <w:r>
              <w:t xml:space="preserve"> could prevent decline of medication adherence, as well as improve low adherence. </w:t>
            </w:r>
          </w:p>
        </w:tc>
      </w:tr>
      <w:tr w:rsidR="00C34D8B" w14:paraId="77F9AEF4" w14:textId="77777777" w:rsidTr="00E135F0">
        <w:tc>
          <w:tcPr>
            <w:tcW w:w="1387" w:type="dxa"/>
            <w:tcBorders>
              <w:bottom w:val="single" w:sz="4" w:space="0" w:color="auto"/>
            </w:tcBorders>
          </w:tcPr>
          <w:p w14:paraId="68ADA223" w14:textId="77777777" w:rsidR="00C34D8B" w:rsidRDefault="00C34D8B" w:rsidP="002D1856">
            <w:r>
              <w:t>IL + Web</w:t>
            </w:r>
          </w:p>
        </w:tc>
        <w:tc>
          <w:tcPr>
            <w:tcW w:w="4794" w:type="dxa"/>
            <w:tcBorders>
              <w:bottom w:val="single" w:sz="4" w:space="0" w:color="auto"/>
            </w:tcBorders>
          </w:tcPr>
          <w:p w14:paraId="6832128C" w14:textId="6A7C73D6" w:rsidR="00C34D8B" w:rsidRDefault="00C34D8B" w:rsidP="002D1856">
            <w:r>
              <w:t>Some participants did not recall being sent these components; potentially mixed up in large email with other trial documents</w:t>
            </w:r>
            <w:r w:rsidR="00F317E6">
              <w:t>.</w:t>
            </w:r>
          </w:p>
        </w:tc>
        <w:tc>
          <w:tcPr>
            <w:tcW w:w="862" w:type="dxa"/>
            <w:tcBorders>
              <w:bottom w:val="single" w:sz="4" w:space="0" w:color="auto"/>
            </w:tcBorders>
          </w:tcPr>
          <w:p w14:paraId="63FE6C09" w14:textId="703CDE8D" w:rsidR="00C34D8B" w:rsidRDefault="00C34D8B" w:rsidP="002D1856">
            <w:r>
              <w:t>Y</w:t>
            </w:r>
          </w:p>
        </w:tc>
        <w:tc>
          <w:tcPr>
            <w:tcW w:w="7416" w:type="dxa"/>
            <w:tcBorders>
              <w:bottom w:val="single" w:sz="4" w:space="0" w:color="auto"/>
            </w:tcBorders>
          </w:tcPr>
          <w:p w14:paraId="328373AE" w14:textId="70D37806" w:rsidR="00C34D8B" w:rsidRDefault="00C34D8B" w:rsidP="002D1856">
            <w:r>
              <w:t>Send leaflet and website components 1 week after randomization, separate to other trial documents</w:t>
            </w:r>
            <w:r w:rsidR="00F317E6">
              <w:t>.</w:t>
            </w:r>
          </w:p>
        </w:tc>
      </w:tr>
      <w:tr w:rsidR="00C34D8B" w14:paraId="49060BCF" w14:textId="77777777" w:rsidTr="00E135F0">
        <w:tc>
          <w:tcPr>
            <w:tcW w:w="1387" w:type="dxa"/>
            <w:tcBorders>
              <w:top w:val="single" w:sz="4" w:space="0" w:color="auto"/>
            </w:tcBorders>
          </w:tcPr>
          <w:p w14:paraId="40B9B130" w14:textId="77777777" w:rsidR="00C34D8B" w:rsidRDefault="00C34D8B" w:rsidP="002D1856">
            <w:r>
              <w:t>Website</w:t>
            </w:r>
          </w:p>
        </w:tc>
        <w:tc>
          <w:tcPr>
            <w:tcW w:w="4794" w:type="dxa"/>
            <w:tcBorders>
              <w:top w:val="single" w:sz="4" w:space="0" w:color="auto"/>
            </w:tcBorders>
          </w:tcPr>
          <w:p w14:paraId="2ECF63AB" w14:textId="07BEB268" w:rsidR="00C34D8B" w:rsidRDefault="00C34D8B" w:rsidP="002D1856">
            <w:r>
              <w:t>Videos with younger, more relatable women</w:t>
            </w:r>
            <w:r w:rsidR="00F317E6">
              <w:t>,</w:t>
            </w:r>
          </w:p>
        </w:tc>
        <w:tc>
          <w:tcPr>
            <w:tcW w:w="862" w:type="dxa"/>
            <w:tcBorders>
              <w:top w:val="single" w:sz="4" w:space="0" w:color="auto"/>
            </w:tcBorders>
          </w:tcPr>
          <w:p w14:paraId="652F59CE" w14:textId="6A32B930" w:rsidR="00C34D8B" w:rsidRDefault="00C34D8B" w:rsidP="002D1856">
            <w:r>
              <w:t>N</w:t>
            </w:r>
          </w:p>
        </w:tc>
        <w:tc>
          <w:tcPr>
            <w:tcW w:w="7416" w:type="dxa"/>
            <w:tcBorders>
              <w:top w:val="single" w:sz="4" w:space="0" w:color="auto"/>
            </w:tcBorders>
          </w:tcPr>
          <w:p w14:paraId="64952700" w14:textId="196324A9" w:rsidR="00C34D8B" w:rsidRDefault="00F317E6" w:rsidP="002D1856">
            <w:r>
              <w:t xml:space="preserve">The current videos are from women from a range of ages. Our videos were sourced from health talk. There are no additional videos available that we can use. We do not have the resources to create our own videos. </w:t>
            </w:r>
          </w:p>
        </w:tc>
      </w:tr>
      <w:tr w:rsidR="00C34D8B" w14:paraId="11C78238" w14:textId="77777777" w:rsidTr="00E135F0">
        <w:tc>
          <w:tcPr>
            <w:tcW w:w="1387" w:type="dxa"/>
          </w:tcPr>
          <w:p w14:paraId="07FFD1C1" w14:textId="77777777" w:rsidR="00C34D8B" w:rsidRDefault="00C34D8B" w:rsidP="002D1856">
            <w:r>
              <w:t>Website</w:t>
            </w:r>
          </w:p>
        </w:tc>
        <w:tc>
          <w:tcPr>
            <w:tcW w:w="4794" w:type="dxa"/>
          </w:tcPr>
          <w:p w14:paraId="7C1E8C83" w14:textId="27014F84" w:rsidR="00C34D8B" w:rsidRDefault="00C34D8B" w:rsidP="002D1856">
            <w:r>
              <w:t>Make website more aesthetically pleasing</w:t>
            </w:r>
            <w:r w:rsidR="00F317E6">
              <w:t>.</w:t>
            </w:r>
          </w:p>
        </w:tc>
        <w:tc>
          <w:tcPr>
            <w:tcW w:w="862" w:type="dxa"/>
          </w:tcPr>
          <w:p w14:paraId="3B016EA8" w14:textId="36F74AEB" w:rsidR="00C34D8B" w:rsidRDefault="00F317E6" w:rsidP="002D1856">
            <w:r>
              <w:t>N</w:t>
            </w:r>
          </w:p>
        </w:tc>
        <w:tc>
          <w:tcPr>
            <w:tcW w:w="7416" w:type="dxa"/>
          </w:tcPr>
          <w:p w14:paraId="40FF009E" w14:textId="5D7B7EA3" w:rsidR="00C34D8B" w:rsidRDefault="00452D63" w:rsidP="002D1856">
            <w:r>
              <w:t>We do not have the</w:t>
            </w:r>
            <w:r w:rsidR="001004EF">
              <w:t xml:space="preserve"> resources to change </w:t>
            </w:r>
            <w:r>
              <w:t xml:space="preserve">the </w:t>
            </w:r>
            <w:r w:rsidR="001004EF">
              <w:t xml:space="preserve">overall aesthetic of website. </w:t>
            </w:r>
          </w:p>
        </w:tc>
      </w:tr>
      <w:tr w:rsidR="00C34D8B" w14:paraId="501771BF" w14:textId="77777777" w:rsidTr="00E135F0">
        <w:tc>
          <w:tcPr>
            <w:tcW w:w="1387" w:type="dxa"/>
          </w:tcPr>
          <w:p w14:paraId="2DDB6980" w14:textId="77777777" w:rsidR="00C34D8B" w:rsidRDefault="00C34D8B" w:rsidP="002D1856">
            <w:r>
              <w:t>Website</w:t>
            </w:r>
          </w:p>
        </w:tc>
        <w:tc>
          <w:tcPr>
            <w:tcW w:w="4794" w:type="dxa"/>
          </w:tcPr>
          <w:p w14:paraId="556B0E18" w14:textId="553C8DBD" w:rsidR="00C34D8B" w:rsidRDefault="00C34D8B" w:rsidP="008E6DF1">
            <w:r>
              <w:t xml:space="preserve">Add more specific information </w:t>
            </w:r>
            <w:r w:rsidR="00636BC4">
              <w:t>e.g.,</w:t>
            </w:r>
            <w:r>
              <w:t xml:space="preserve"> about when to see a doctor after joint pain</w:t>
            </w:r>
            <w:r w:rsidR="008E6DF1">
              <w:t>.</w:t>
            </w:r>
          </w:p>
        </w:tc>
        <w:tc>
          <w:tcPr>
            <w:tcW w:w="862" w:type="dxa"/>
          </w:tcPr>
          <w:p w14:paraId="07088A36" w14:textId="3371B773" w:rsidR="00C34D8B" w:rsidRDefault="00F317E6" w:rsidP="002D1856">
            <w:r>
              <w:t>N</w:t>
            </w:r>
          </w:p>
        </w:tc>
        <w:tc>
          <w:tcPr>
            <w:tcW w:w="7416" w:type="dxa"/>
          </w:tcPr>
          <w:p w14:paraId="6DAAE4C6" w14:textId="6455D2B1" w:rsidR="00C34D8B" w:rsidRDefault="00F317E6" w:rsidP="002D1856">
            <w:r>
              <w:t xml:space="preserve">The website already advises that women should see a doctor if their pain is severe. </w:t>
            </w:r>
          </w:p>
        </w:tc>
      </w:tr>
      <w:tr w:rsidR="00C34D8B" w14:paraId="24702A14" w14:textId="77777777" w:rsidTr="00E135F0">
        <w:tc>
          <w:tcPr>
            <w:tcW w:w="1387" w:type="dxa"/>
            <w:tcBorders>
              <w:bottom w:val="single" w:sz="4" w:space="0" w:color="auto"/>
            </w:tcBorders>
          </w:tcPr>
          <w:p w14:paraId="38BA50D1" w14:textId="77777777" w:rsidR="00C34D8B" w:rsidRDefault="00C34D8B" w:rsidP="002D1856">
            <w:r>
              <w:t>Website</w:t>
            </w:r>
          </w:p>
        </w:tc>
        <w:tc>
          <w:tcPr>
            <w:tcW w:w="4794" w:type="dxa"/>
            <w:tcBorders>
              <w:bottom w:val="single" w:sz="4" w:space="0" w:color="auto"/>
            </w:tcBorders>
          </w:tcPr>
          <w:p w14:paraId="5EBB3D1D" w14:textId="0851E9E4" w:rsidR="00C34D8B" w:rsidRDefault="00C34D8B" w:rsidP="002D1856">
            <w:r>
              <w:t>Mixed opinions about evidence ratings for side-effect self-management strategies</w:t>
            </w:r>
            <w:r w:rsidR="00F317E6">
              <w:t>.</w:t>
            </w:r>
          </w:p>
        </w:tc>
        <w:tc>
          <w:tcPr>
            <w:tcW w:w="862" w:type="dxa"/>
            <w:tcBorders>
              <w:bottom w:val="single" w:sz="4" w:space="0" w:color="auto"/>
            </w:tcBorders>
          </w:tcPr>
          <w:p w14:paraId="50245D8C" w14:textId="12FC905F" w:rsidR="00C34D8B" w:rsidRDefault="00F317E6" w:rsidP="002D1856">
            <w:r>
              <w:t>Y</w:t>
            </w:r>
          </w:p>
        </w:tc>
        <w:tc>
          <w:tcPr>
            <w:tcW w:w="7416" w:type="dxa"/>
            <w:tcBorders>
              <w:bottom w:val="single" w:sz="4" w:space="0" w:color="auto"/>
            </w:tcBorders>
          </w:tcPr>
          <w:p w14:paraId="1E259FCC" w14:textId="767CF1BA" w:rsidR="00C34D8B" w:rsidRDefault="00B652C9" w:rsidP="00B652C9">
            <w:r>
              <w:t>“E</w:t>
            </w:r>
            <w:r w:rsidR="00F317E6">
              <w:t xml:space="preserve">vidence” </w:t>
            </w:r>
            <w:r>
              <w:t xml:space="preserve">changed </w:t>
            </w:r>
            <w:r w:rsidR="00F317E6">
              <w:t>to “scientific evidence” to make it clearer that we are only referring to scientific evidence</w:t>
            </w:r>
            <w:r w:rsidR="00DD5EAF">
              <w:t xml:space="preserve">. Wording amended </w:t>
            </w:r>
            <w:r>
              <w:t>based on advice from our PPI group</w:t>
            </w:r>
            <w:r w:rsidR="00F317E6">
              <w:t>. We have also made it clearer that lifestyle changes such as exercis</w:t>
            </w:r>
            <w:r w:rsidR="008E6DF1">
              <w:t xml:space="preserve">e can be beneficial for </w:t>
            </w:r>
            <w:r w:rsidR="00DD5EAF">
              <w:t xml:space="preserve">overall </w:t>
            </w:r>
            <w:r w:rsidR="008E6DF1">
              <w:t>health.</w:t>
            </w:r>
          </w:p>
        </w:tc>
      </w:tr>
      <w:tr w:rsidR="00C34D8B" w14:paraId="35E4E334" w14:textId="77777777" w:rsidTr="00E135F0">
        <w:tc>
          <w:tcPr>
            <w:tcW w:w="1387" w:type="dxa"/>
            <w:tcBorders>
              <w:top w:val="single" w:sz="4" w:space="0" w:color="auto"/>
            </w:tcBorders>
          </w:tcPr>
          <w:p w14:paraId="7E0B1A5A" w14:textId="77777777" w:rsidR="00C34D8B" w:rsidRDefault="00C34D8B" w:rsidP="002D1856">
            <w:r>
              <w:t>ACT</w:t>
            </w:r>
          </w:p>
        </w:tc>
        <w:tc>
          <w:tcPr>
            <w:tcW w:w="4794" w:type="dxa"/>
            <w:tcBorders>
              <w:top w:val="single" w:sz="4" w:space="0" w:color="auto"/>
            </w:tcBorders>
          </w:tcPr>
          <w:p w14:paraId="0AFEEDC7" w14:textId="3290247E" w:rsidR="00C34D8B" w:rsidRDefault="00C34D8B" w:rsidP="002D1856">
            <w:r>
              <w:t>Weekly sessions were too close together</w:t>
            </w:r>
            <w:r w:rsidR="008E6DF1">
              <w:t xml:space="preserve">- not enough time to complete home practice. </w:t>
            </w:r>
          </w:p>
        </w:tc>
        <w:tc>
          <w:tcPr>
            <w:tcW w:w="862" w:type="dxa"/>
            <w:tcBorders>
              <w:top w:val="single" w:sz="4" w:space="0" w:color="auto"/>
            </w:tcBorders>
          </w:tcPr>
          <w:p w14:paraId="70F4A12A" w14:textId="6AF2BDA4" w:rsidR="00C34D8B" w:rsidRDefault="00C34D8B" w:rsidP="002D1856">
            <w:r>
              <w:t>Y</w:t>
            </w:r>
          </w:p>
        </w:tc>
        <w:tc>
          <w:tcPr>
            <w:tcW w:w="7416" w:type="dxa"/>
            <w:tcBorders>
              <w:top w:val="single" w:sz="4" w:space="0" w:color="auto"/>
            </w:tcBorders>
          </w:tcPr>
          <w:p w14:paraId="73D7B919" w14:textId="7808B49F" w:rsidR="00C34D8B" w:rsidRDefault="008E6DF1" w:rsidP="008E6DF1">
            <w:r>
              <w:t>There is now more flexibility in the timing of the sessions; sessions</w:t>
            </w:r>
            <w:r w:rsidR="00C34D8B">
              <w:t xml:space="preserve"> should be completed within 3 months</w:t>
            </w:r>
            <w:r w:rsidR="00B652C9">
              <w:t xml:space="preserve"> from the first session</w:t>
            </w:r>
            <w:r w:rsidR="00C34D8B">
              <w:t xml:space="preserve"> and can be </w:t>
            </w:r>
            <w:r>
              <w:t xml:space="preserve">delivered </w:t>
            </w:r>
            <w:r w:rsidR="00C34D8B">
              <w:t xml:space="preserve">weekly or fortnightly within this. </w:t>
            </w:r>
          </w:p>
        </w:tc>
      </w:tr>
      <w:tr w:rsidR="00C34D8B" w14:paraId="03E2F94B" w14:textId="77777777" w:rsidTr="00E135F0">
        <w:tc>
          <w:tcPr>
            <w:tcW w:w="1387" w:type="dxa"/>
          </w:tcPr>
          <w:p w14:paraId="28ED03C1" w14:textId="77777777" w:rsidR="00C34D8B" w:rsidRDefault="00C34D8B" w:rsidP="002D1856">
            <w:r>
              <w:lastRenderedPageBreak/>
              <w:t>ACT</w:t>
            </w:r>
          </w:p>
        </w:tc>
        <w:tc>
          <w:tcPr>
            <w:tcW w:w="4794" w:type="dxa"/>
          </w:tcPr>
          <w:p w14:paraId="27B5CFFE" w14:textId="0A16EF57" w:rsidR="00C34D8B" w:rsidRDefault="00C34D8B" w:rsidP="002D1856">
            <w:r>
              <w:t>Apprehension at the beginning of sessions with little understanding of what to expect and how the sessions may be of benefit</w:t>
            </w:r>
            <w:r w:rsidR="008E6DF1">
              <w:t>.</w:t>
            </w:r>
          </w:p>
        </w:tc>
        <w:tc>
          <w:tcPr>
            <w:tcW w:w="862" w:type="dxa"/>
          </w:tcPr>
          <w:p w14:paraId="04F904B1" w14:textId="3B6C85B8" w:rsidR="00C34D8B" w:rsidRDefault="008E6DF1" w:rsidP="002D1856">
            <w:r>
              <w:t>Y</w:t>
            </w:r>
          </w:p>
        </w:tc>
        <w:tc>
          <w:tcPr>
            <w:tcW w:w="7416" w:type="dxa"/>
          </w:tcPr>
          <w:p w14:paraId="60359D5E" w14:textId="1DF6B783" w:rsidR="00C34D8B" w:rsidRDefault="008E6DF1" w:rsidP="002D1856">
            <w:r>
              <w:t xml:space="preserve">More information added to the patient information sheet about what to expect from the ACT sessions, and what the sessions will involve. </w:t>
            </w:r>
          </w:p>
        </w:tc>
      </w:tr>
      <w:tr w:rsidR="00C34D8B" w14:paraId="64ED1A1C" w14:textId="77777777" w:rsidTr="00E135F0">
        <w:tc>
          <w:tcPr>
            <w:tcW w:w="1387" w:type="dxa"/>
          </w:tcPr>
          <w:p w14:paraId="1999CBEE" w14:textId="77777777" w:rsidR="00C34D8B" w:rsidRDefault="00C34D8B" w:rsidP="002D1856">
            <w:r>
              <w:t>ACT</w:t>
            </w:r>
          </w:p>
        </w:tc>
        <w:tc>
          <w:tcPr>
            <w:tcW w:w="4794" w:type="dxa"/>
          </w:tcPr>
          <w:p w14:paraId="3C312DDF" w14:textId="39F1A46D" w:rsidR="00C34D8B" w:rsidRDefault="00C34D8B" w:rsidP="002D1856">
            <w:r>
              <w:t>Felt pressure to keep talking in the sessions</w:t>
            </w:r>
            <w:r w:rsidR="00CC1FFD">
              <w:t>.</w:t>
            </w:r>
          </w:p>
        </w:tc>
        <w:tc>
          <w:tcPr>
            <w:tcW w:w="862" w:type="dxa"/>
          </w:tcPr>
          <w:p w14:paraId="45B997A2" w14:textId="7FB3DCA2" w:rsidR="00C34D8B" w:rsidRDefault="00C34D8B" w:rsidP="002D1856">
            <w:r>
              <w:t>Y</w:t>
            </w:r>
          </w:p>
        </w:tc>
        <w:tc>
          <w:tcPr>
            <w:tcW w:w="7416" w:type="dxa"/>
          </w:tcPr>
          <w:p w14:paraId="7BFAF099" w14:textId="514B7372" w:rsidR="00C34D8B" w:rsidRDefault="00C34D8B" w:rsidP="002D1856">
            <w:r>
              <w:t xml:space="preserve">Inform therapists that they can </w:t>
            </w:r>
            <w:r w:rsidR="008E6DF1">
              <w:t xml:space="preserve">shorten the sessions if the full time is not </w:t>
            </w:r>
            <w:r w:rsidR="00747C55">
              <w:t>needed</w:t>
            </w:r>
            <w:r w:rsidR="008E6DF1">
              <w:t xml:space="preserve">. Additional element included in therapist training regarding how to approach sessions if the participant is struggling to engage in self-reflection. </w:t>
            </w:r>
          </w:p>
        </w:tc>
      </w:tr>
      <w:tr w:rsidR="008E6DF1" w14:paraId="4F1D5FB3" w14:textId="77777777" w:rsidTr="008E6DF1">
        <w:tc>
          <w:tcPr>
            <w:tcW w:w="14459" w:type="dxa"/>
            <w:gridSpan w:val="4"/>
            <w:tcBorders>
              <w:top w:val="single" w:sz="4" w:space="0" w:color="auto"/>
            </w:tcBorders>
          </w:tcPr>
          <w:p w14:paraId="4A3B10EF" w14:textId="44D40518" w:rsidR="008E6DF1" w:rsidRDefault="008E6DF1" w:rsidP="002D1856">
            <w:r>
              <w:t xml:space="preserve">SMS: Short message service. IL: information leaflet. ACT: acceptance and commitment therapy. Web: Website. PPI: Patient and public involvement. AET: adjuvant endocrine therapy. </w:t>
            </w:r>
          </w:p>
          <w:p w14:paraId="415E061D" w14:textId="1961710F" w:rsidR="008E6DF1" w:rsidRDefault="008E6DF1" w:rsidP="002D1856"/>
        </w:tc>
      </w:tr>
    </w:tbl>
    <w:p w14:paraId="5D079F86" w14:textId="77777777" w:rsidR="00C34D8B" w:rsidRPr="00C34D8B" w:rsidRDefault="00C34D8B" w:rsidP="00C34D8B">
      <w:pPr>
        <w:jc w:val="center"/>
      </w:pPr>
    </w:p>
    <w:sectPr w:rsidR="00C34D8B" w:rsidRPr="00C34D8B" w:rsidSect="00C34D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4D8B"/>
    <w:rsid w:val="0005398D"/>
    <w:rsid w:val="000760DE"/>
    <w:rsid w:val="000E6906"/>
    <w:rsid w:val="001004EF"/>
    <w:rsid w:val="003218CC"/>
    <w:rsid w:val="00447598"/>
    <w:rsid w:val="00452D63"/>
    <w:rsid w:val="00600569"/>
    <w:rsid w:val="00636BC4"/>
    <w:rsid w:val="00644726"/>
    <w:rsid w:val="0066207F"/>
    <w:rsid w:val="007014DF"/>
    <w:rsid w:val="00740B45"/>
    <w:rsid w:val="00747C55"/>
    <w:rsid w:val="00833AC5"/>
    <w:rsid w:val="00887FBE"/>
    <w:rsid w:val="008E6DF1"/>
    <w:rsid w:val="00A515D5"/>
    <w:rsid w:val="00AC301B"/>
    <w:rsid w:val="00B41BC5"/>
    <w:rsid w:val="00B652C9"/>
    <w:rsid w:val="00BB641F"/>
    <w:rsid w:val="00C34D8B"/>
    <w:rsid w:val="00C56402"/>
    <w:rsid w:val="00C72D98"/>
    <w:rsid w:val="00CC1FFD"/>
    <w:rsid w:val="00DD5EAF"/>
    <w:rsid w:val="00E135F0"/>
    <w:rsid w:val="00E22E8F"/>
    <w:rsid w:val="00F317E6"/>
    <w:rsid w:val="00FC4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1E34B"/>
  <w15:chartTrackingRefBased/>
  <w15:docId w15:val="{C098A2CE-9217-48B4-9DB8-174BA67FC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4D8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2D63"/>
    <w:rPr>
      <w:sz w:val="16"/>
      <w:szCs w:val="16"/>
    </w:rPr>
  </w:style>
  <w:style w:type="paragraph" w:styleId="CommentText">
    <w:name w:val="annotation text"/>
    <w:basedOn w:val="Normal"/>
    <w:link w:val="CommentTextChar"/>
    <w:uiPriority w:val="99"/>
    <w:unhideWhenUsed/>
    <w:rsid w:val="00452D63"/>
    <w:pPr>
      <w:spacing w:line="240" w:lineRule="auto"/>
    </w:pPr>
    <w:rPr>
      <w:sz w:val="20"/>
      <w:szCs w:val="20"/>
    </w:rPr>
  </w:style>
  <w:style w:type="character" w:customStyle="1" w:styleId="CommentTextChar">
    <w:name w:val="Comment Text Char"/>
    <w:basedOn w:val="DefaultParagraphFont"/>
    <w:link w:val="CommentText"/>
    <w:uiPriority w:val="99"/>
    <w:rsid w:val="00452D63"/>
    <w:rPr>
      <w:sz w:val="20"/>
      <w:szCs w:val="20"/>
    </w:rPr>
  </w:style>
  <w:style w:type="paragraph" w:styleId="CommentSubject">
    <w:name w:val="annotation subject"/>
    <w:basedOn w:val="CommentText"/>
    <w:next w:val="CommentText"/>
    <w:link w:val="CommentSubjectChar"/>
    <w:uiPriority w:val="99"/>
    <w:semiHidden/>
    <w:unhideWhenUsed/>
    <w:rsid w:val="00452D63"/>
    <w:rPr>
      <w:b/>
      <w:bCs/>
    </w:rPr>
  </w:style>
  <w:style w:type="character" w:customStyle="1" w:styleId="CommentSubjectChar">
    <w:name w:val="Comment Subject Char"/>
    <w:basedOn w:val="CommentTextChar"/>
    <w:link w:val="CommentSubject"/>
    <w:uiPriority w:val="99"/>
    <w:semiHidden/>
    <w:rsid w:val="00452D63"/>
    <w:rPr>
      <w:b/>
      <w:bCs/>
      <w:sz w:val="20"/>
      <w:szCs w:val="20"/>
    </w:rPr>
  </w:style>
  <w:style w:type="paragraph" w:styleId="Revision">
    <w:name w:val="Revision"/>
    <w:hidden/>
    <w:uiPriority w:val="99"/>
    <w:semiHidden/>
    <w:rsid w:val="00452D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D9932D28F0DC40B2F1597435C3CDD5" ma:contentTypeVersion="15" ma:contentTypeDescription="Create a new document." ma:contentTypeScope="" ma:versionID="62104504a5a3e4b4839a335c8a428936">
  <xsd:schema xmlns:xsd="http://www.w3.org/2001/XMLSchema" xmlns:xs="http://www.w3.org/2001/XMLSchema" xmlns:p="http://schemas.microsoft.com/office/2006/metadata/properties" xmlns:ns3="1f535007-ae03-4223-9607-3239c5eb2911" xmlns:ns4="7362647b-2284-4b30-a769-666239c57ce7" targetNamespace="http://schemas.microsoft.com/office/2006/metadata/properties" ma:root="true" ma:fieldsID="8864ec6917a162de04af26890fcbc7bd" ns3:_="" ns4:_="">
    <xsd:import namespace="1f535007-ae03-4223-9607-3239c5eb2911"/>
    <xsd:import namespace="7362647b-2284-4b30-a769-666239c57ce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535007-ae03-4223-9607-3239c5eb291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62647b-2284-4b30-a769-666239c57ce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362647b-2284-4b30-a769-666239c57ce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F15C3F-0205-4D4F-9EF7-1C035517E7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535007-ae03-4223-9607-3239c5eb2911"/>
    <ds:schemaRef ds:uri="7362647b-2284-4b30-a769-666239c57c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385680-1C82-42C8-A130-5A03D47140A9}">
  <ds:schemaRefs>
    <ds:schemaRef ds:uri="http://schemas.microsoft.com/office/2006/metadata/properties"/>
    <ds:schemaRef ds:uri="http://schemas.microsoft.com/office/infopath/2007/PartnerControls"/>
    <ds:schemaRef ds:uri="7362647b-2284-4b30-a769-666239c57ce7"/>
  </ds:schemaRefs>
</ds:datastoreItem>
</file>

<file path=customXml/itemProps3.xml><?xml version="1.0" encoding="utf-8"?>
<ds:datastoreItem xmlns:ds="http://schemas.openxmlformats.org/officeDocument/2006/customXml" ds:itemID="{FC9AE41C-48A8-4230-9364-760BA032EA1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5</cp:revision>
  <dcterms:created xsi:type="dcterms:W3CDTF">2024-04-29T13:28:00Z</dcterms:created>
  <dcterms:modified xsi:type="dcterms:W3CDTF">2024-05-03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D9932D28F0DC40B2F1597435C3CDD5</vt:lpwstr>
  </property>
</Properties>
</file>